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pacing w:before="145" w:beforeAutospacing="0" w:after="145" w:afterAutospacing="0"/>
        <w:ind w:left="0" w:right="0"/>
        <w:jc w:val="left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eastAsia" w:ascii="Times New Roman" w:hAnsi="Times New Roman" w:cs="Times New Roman"/>
          <w:b/>
          <w:bCs/>
          <w:i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S3.</w:t>
      </w:r>
      <w:r>
        <w:rPr>
          <w:rFonts w:hint="eastAsia" w:ascii="Times New Roman" w:hAnsi="Times New Roman" w:cs="Times New Roman"/>
          <w:i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The brief summay of </w:t>
      </w:r>
      <w:r>
        <w:rPr>
          <w:rFonts w:hint="default" w:ascii="Times New Roman" w:hAnsi="Times New Roman" w:cs="Times New Roman"/>
          <w:i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clinical characteristics of three databases</w:t>
      </w:r>
      <w:r>
        <w:rPr>
          <w:rFonts w:hint="eastAsia" w:ascii="Times New Roman" w:hAnsi="Times New Roman" w:cs="Times New Roman"/>
          <w:i w:val="0"/>
          <w:caps w:val="0"/>
          <w:color w:val="000000" w:themeColor="text1"/>
          <w:spacing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in this study</w:t>
      </w:r>
      <w:r>
        <w:rPr>
          <w:rFonts w:hint="default" w:ascii="Times New Roman" w:hAnsi="Times New Roman" w:cs="Times New Roman"/>
          <w:i w:val="0"/>
          <w:caps w:val="0"/>
          <w:color w:val="000000" w:themeColor="text1"/>
          <w:spacing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6"/>
        <w:tblW w:w="8203" w:type="dxa"/>
        <w:jc w:val="center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759"/>
        <w:gridCol w:w="1740"/>
        <w:gridCol w:w="2328"/>
        <w:gridCol w:w="2376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Header/>
          <w:jc w:val="center"/>
        </w:trPr>
        <w:tc>
          <w:tcPr>
            <w:tcW w:w="17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Style w:val="4"/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linical</w:t>
            </w:r>
          </w:p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Style w:val="4"/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644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eastAsia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cluded dataset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pict>
                <v:rect id="_x0000_i1025" o:spt="1" style="height:1.5pt;width:324pt;" fillcolor="#A0A0A0" filled="t" stroked="f" coordsize="21600,21600" o:hr="t" o:hrstd="t" o:hralign="center">
                  <v:path/>
                  <v:fill on="t" focussize="0,0"/>
                  <v:stroke on="f"/>
                  <v:imagedata o:title=""/>
                  <o:lock v:ext="edit"/>
                  <w10:wrap type="none"/>
                  <w10:anchorlock/>
                </v:rect>
              </w:pic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tblHeader/>
          <w:jc w:val="center"/>
        </w:trPr>
        <w:tc>
          <w:tcPr>
            <w:tcW w:w="175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CGA</w:t>
            </w:r>
          </w:p>
        </w:tc>
        <w:tc>
          <w:tcPr>
            <w:tcW w:w="23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ncbi.nlm.nih.gov/geo/query/acc.cgi?acc=GSE13507" </w:instrTex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SE13507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2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instrText xml:space="preserve"> HYPERLINK "https://www.ncbi.nlm.nih.gov/geo/query/acc.cgi?acc=GSE32548" </w:instrTex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GSE32548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ot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≥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2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2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01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ra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 cases missing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1+G2 deemed as low grad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w gra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igh grad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7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JCC stag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 cases missing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lculated by 7th AJCC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I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V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4 cases missing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i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9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2+T3+T4 = 3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4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 cases missing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7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 cases missing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6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8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jc w:val="center"/>
        </w:trPr>
        <w:tc>
          <w:tcPr>
            <w:tcW w:w="17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1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3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center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2" w:type="dxa"/>
              <w:left w:w="84" w:type="dxa"/>
              <w:bottom w:w="42" w:type="dxa"/>
              <w:right w:w="84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344" w:lineRule="atLeast"/>
              <w:jc w:val="left"/>
              <w:textAlignment w:val="top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A6044F"/>
    <w:rsid w:val="07F1725D"/>
    <w:rsid w:val="08492BBF"/>
    <w:rsid w:val="0A3C2AA4"/>
    <w:rsid w:val="0B4E6F9C"/>
    <w:rsid w:val="14663E11"/>
    <w:rsid w:val="171C4657"/>
    <w:rsid w:val="1E6D2011"/>
    <w:rsid w:val="21886735"/>
    <w:rsid w:val="21F97289"/>
    <w:rsid w:val="227871F1"/>
    <w:rsid w:val="22F57F52"/>
    <w:rsid w:val="23AF182D"/>
    <w:rsid w:val="23E712B4"/>
    <w:rsid w:val="29654B39"/>
    <w:rsid w:val="2FEE7DBF"/>
    <w:rsid w:val="35C0579A"/>
    <w:rsid w:val="38BF1E95"/>
    <w:rsid w:val="39DF7201"/>
    <w:rsid w:val="479B36E9"/>
    <w:rsid w:val="4A4F1094"/>
    <w:rsid w:val="4DBC43DB"/>
    <w:rsid w:val="4F6254C5"/>
    <w:rsid w:val="50283216"/>
    <w:rsid w:val="581340B1"/>
    <w:rsid w:val="59414BB6"/>
    <w:rsid w:val="5BF7331D"/>
    <w:rsid w:val="7521738B"/>
    <w:rsid w:val="7A2638B6"/>
    <w:rsid w:val="7DC03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6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2T04:28:00Z</dcterms:created>
  <dc:creator>Administrator</dc:creator>
  <cp:lastModifiedBy>医介小卒</cp:lastModifiedBy>
  <dcterms:modified xsi:type="dcterms:W3CDTF">2021-11-12T05:22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